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3C909" w14:textId="47EA9343" w:rsidR="00F15944" w:rsidRPr="002B0DFC" w:rsidRDefault="00883481" w:rsidP="009F58E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15944" w:rsidRPr="002B0DF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306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33F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15944" w:rsidRPr="002B0DF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NAseq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of </w:t>
      </w:r>
      <w:r w:rsidRPr="00B32D6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RNA expression within breast cancer tumors</w:t>
      </w:r>
    </w:p>
    <w:p w14:paraId="65ED1FE6" w14:textId="54EDADF1" w:rsidR="00CA4178" w:rsidRDefault="00CA4178" w:rsidP="009F58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CA4178" w14:paraId="4C860E39" w14:textId="77777777" w:rsidTr="00574840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A007" w14:textId="5102A5C8" w:rsidR="00CA4178" w:rsidRPr="00FE7979" w:rsidRDefault="00574840" w:rsidP="005748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type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A6DDFE" w14:textId="6D9EC0B8" w:rsidR="00CA4178" w:rsidRDefault="00883481" w:rsidP="00574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574840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419F54FB" w14:textId="7E545597" w:rsidR="00CA4178" w:rsidRDefault="00574840" w:rsidP="00574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Ratio &amp; Range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BF6C1" w14:textId="673C5983" w:rsidR="00CA4178" w:rsidRDefault="00574840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A4178" w14:paraId="17F2A31B" w14:textId="77777777" w:rsidTr="00F15944">
        <w:tc>
          <w:tcPr>
            <w:tcW w:w="3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DC7ED1" w14:textId="70509393" w:rsidR="00572AE0" w:rsidRPr="00572AE0" w:rsidRDefault="00572AE0" w:rsidP="00572A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</w:tcBorders>
          </w:tcPr>
          <w:p w14:paraId="1EF9F729" w14:textId="064099A6" w:rsidR="00CA4178" w:rsidRDefault="00CA4178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768BB48F" w14:textId="0F2E8212" w:rsidR="00CA4178" w:rsidRDefault="00CA4178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right w:val="single" w:sz="4" w:space="0" w:color="auto"/>
            </w:tcBorders>
          </w:tcPr>
          <w:p w14:paraId="689ADBE4" w14:textId="2758A7EA" w:rsidR="00CA4178" w:rsidRDefault="00CA4178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178" w14:paraId="38E9D4C8" w14:textId="77777777" w:rsidTr="00F15944">
        <w:tc>
          <w:tcPr>
            <w:tcW w:w="3237" w:type="dxa"/>
            <w:tcBorders>
              <w:left w:val="single" w:sz="4" w:space="0" w:color="auto"/>
              <w:right w:val="single" w:sz="4" w:space="0" w:color="auto"/>
            </w:tcBorders>
          </w:tcPr>
          <w:p w14:paraId="289DC685" w14:textId="07742CB7" w:rsidR="00CA4178" w:rsidRDefault="00574840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subtypes</w:t>
            </w:r>
          </w:p>
          <w:p w14:paraId="5267FE27" w14:textId="5CA45D57" w:rsidR="00F15944" w:rsidRDefault="00F1594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7" w:type="dxa"/>
            <w:tcBorders>
              <w:left w:val="single" w:sz="4" w:space="0" w:color="auto"/>
            </w:tcBorders>
          </w:tcPr>
          <w:p w14:paraId="7A8DF29C" w14:textId="46B8945C" w:rsidR="00CA4178" w:rsidRDefault="00574840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76</w:t>
            </w:r>
          </w:p>
        </w:tc>
        <w:tc>
          <w:tcPr>
            <w:tcW w:w="3238" w:type="dxa"/>
          </w:tcPr>
          <w:p w14:paraId="32A13FB6" w14:textId="28E6E40B" w:rsidR="00CA4178" w:rsidRDefault="00574840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 (1.52, 2.40)</w:t>
            </w:r>
          </w:p>
        </w:tc>
        <w:tc>
          <w:tcPr>
            <w:tcW w:w="3238" w:type="dxa"/>
            <w:tcBorders>
              <w:right w:val="single" w:sz="4" w:space="0" w:color="auto"/>
            </w:tcBorders>
          </w:tcPr>
          <w:p w14:paraId="6F15F877" w14:textId="5C577AF7" w:rsidR="00CA4178" w:rsidRDefault="00574840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× 10</w:t>
            </w:r>
            <w:r w:rsidRPr="005748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CA4178" w14:paraId="471ECF11" w14:textId="77777777" w:rsidTr="00F15944">
        <w:tc>
          <w:tcPr>
            <w:tcW w:w="3237" w:type="dxa"/>
            <w:tcBorders>
              <w:left w:val="single" w:sz="4" w:space="0" w:color="auto"/>
              <w:right w:val="single" w:sz="4" w:space="0" w:color="auto"/>
            </w:tcBorders>
          </w:tcPr>
          <w:p w14:paraId="6CB70E54" w14:textId="6BD32653" w:rsidR="00CA4178" w:rsidRPr="00BA63CC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A63C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R+/PR+/HER2+</w:t>
            </w:r>
          </w:p>
          <w:p w14:paraId="7D94D7B1" w14:textId="47D5B615" w:rsidR="00F15944" w:rsidRPr="00BA63CC" w:rsidRDefault="00F1594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3237" w:type="dxa"/>
            <w:tcBorders>
              <w:left w:val="single" w:sz="4" w:space="0" w:color="auto"/>
            </w:tcBorders>
          </w:tcPr>
          <w:p w14:paraId="522395BD" w14:textId="43EA805B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238" w:type="dxa"/>
          </w:tcPr>
          <w:p w14:paraId="3A3457FD" w14:textId="1450EDB7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 (0.88, 5.14)</w:t>
            </w:r>
          </w:p>
        </w:tc>
        <w:tc>
          <w:tcPr>
            <w:tcW w:w="3238" w:type="dxa"/>
            <w:tcBorders>
              <w:right w:val="single" w:sz="4" w:space="0" w:color="auto"/>
            </w:tcBorders>
          </w:tcPr>
          <w:p w14:paraId="05206712" w14:textId="51EE35E2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CA4178" w14:paraId="10B79A38" w14:textId="77777777" w:rsidTr="00F15944">
        <w:tc>
          <w:tcPr>
            <w:tcW w:w="3237" w:type="dxa"/>
            <w:tcBorders>
              <w:left w:val="single" w:sz="4" w:space="0" w:color="auto"/>
              <w:right w:val="single" w:sz="4" w:space="0" w:color="auto"/>
            </w:tcBorders>
          </w:tcPr>
          <w:p w14:paraId="3354BA2E" w14:textId="1B757B3A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+/PR+/HER2-</w:t>
            </w:r>
          </w:p>
          <w:p w14:paraId="03FA9B7E" w14:textId="45ADB064" w:rsidR="00F15944" w:rsidRDefault="00F1594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7" w:type="dxa"/>
            <w:tcBorders>
              <w:left w:val="single" w:sz="4" w:space="0" w:color="auto"/>
            </w:tcBorders>
          </w:tcPr>
          <w:p w14:paraId="402BDBDC" w14:textId="0C015140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05</w:t>
            </w:r>
          </w:p>
        </w:tc>
        <w:tc>
          <w:tcPr>
            <w:tcW w:w="3238" w:type="dxa"/>
          </w:tcPr>
          <w:p w14:paraId="6D9E4B67" w14:textId="6D70D228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55, 1.02)</w:t>
            </w:r>
          </w:p>
        </w:tc>
        <w:tc>
          <w:tcPr>
            <w:tcW w:w="3238" w:type="dxa"/>
            <w:tcBorders>
              <w:right w:val="single" w:sz="4" w:space="0" w:color="auto"/>
            </w:tcBorders>
          </w:tcPr>
          <w:p w14:paraId="6CBFAF5E" w14:textId="582E5011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CA4178" w14:paraId="12DDE199" w14:textId="77777777" w:rsidTr="00F15944">
        <w:tc>
          <w:tcPr>
            <w:tcW w:w="32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B520" w14:textId="10FA987D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+/PR-/HER2+</w:t>
            </w:r>
          </w:p>
          <w:p w14:paraId="78B89D11" w14:textId="5D6E9514" w:rsidR="00BA63CC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9FC80" w14:textId="73E7B98F" w:rsidR="00BA63CC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+/PR-/HER2-</w:t>
            </w:r>
          </w:p>
          <w:p w14:paraId="1BC6863B" w14:textId="2A1852D6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EA793" w14:textId="107D3F42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-/PR+/HER2+</w:t>
            </w:r>
          </w:p>
          <w:p w14:paraId="2FF088C4" w14:textId="39BB8D1D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215711" w14:textId="5676B136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-/PR+/HER2-</w:t>
            </w:r>
          </w:p>
          <w:p w14:paraId="227953BD" w14:textId="238E3B73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8B70B0" w14:textId="3C5E58EC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-/PR-/HER2+</w:t>
            </w:r>
          </w:p>
          <w:p w14:paraId="0A862204" w14:textId="56D3A37B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339016" w14:textId="2A2878AD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-/PR-/HER2-</w:t>
            </w:r>
          </w:p>
          <w:p w14:paraId="6EA40D90" w14:textId="547745FC" w:rsidR="00F15944" w:rsidRDefault="00F1594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7" w:type="dxa"/>
            <w:tcBorders>
              <w:left w:val="single" w:sz="4" w:space="0" w:color="auto"/>
              <w:bottom w:val="single" w:sz="4" w:space="0" w:color="auto"/>
            </w:tcBorders>
          </w:tcPr>
          <w:p w14:paraId="39521802" w14:textId="77777777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696F1EB0" w14:textId="77777777" w:rsidR="00BA63CC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672F7" w14:textId="77777777" w:rsidR="00BA63CC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  <w:p w14:paraId="31F13B71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29F32A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5C5D92C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F9BF00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73BB9FC0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DD04AC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1271D06F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9487F" w14:textId="37464F34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323CC2E3" w14:textId="77777777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 (1.63, 137.82)</w:t>
            </w:r>
          </w:p>
          <w:p w14:paraId="7A328351" w14:textId="77777777" w:rsidR="00BA63CC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E6BAC" w14:textId="77777777" w:rsidR="00BA63CC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(0.96, 5.61)</w:t>
            </w:r>
          </w:p>
          <w:p w14:paraId="53B28E82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9ED8A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15CA6FA8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BCF754" w14:textId="23690AFD" w:rsidR="00D54D2C" w:rsidRDefault="00D54D2C" w:rsidP="00D54D2C">
            <w:pPr>
              <w:pStyle w:val="NoSpacing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, infinity)</w:t>
            </w:r>
          </w:p>
          <w:p w14:paraId="6AA307FE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2F612" w14:textId="29933B64" w:rsidR="00D54D2C" w:rsidRPr="00DC1FEF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7 × 10</w:t>
            </w:r>
            <w:r w:rsidRPr="00D54D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="00DC1FEF">
              <w:rPr>
                <w:rFonts w:ascii="Times New Roman" w:hAnsi="Times New Roman" w:cs="Times New Roman"/>
                <w:sz w:val="24"/>
                <w:szCs w:val="24"/>
              </w:rPr>
              <w:t xml:space="preserve"> (0, infinity)</w:t>
            </w:r>
          </w:p>
          <w:p w14:paraId="6DCF6435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4EFB4A" w14:textId="7118168C" w:rsidR="00D54D2C" w:rsidRP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 (0.85, 6.03)</w:t>
            </w:r>
          </w:p>
        </w:tc>
        <w:tc>
          <w:tcPr>
            <w:tcW w:w="3238" w:type="dxa"/>
            <w:tcBorders>
              <w:bottom w:val="single" w:sz="4" w:space="0" w:color="auto"/>
              <w:right w:val="single" w:sz="4" w:space="0" w:color="auto"/>
            </w:tcBorders>
          </w:tcPr>
          <w:p w14:paraId="34B17810" w14:textId="77777777" w:rsidR="00D54D2C" w:rsidRDefault="00BA63C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  <w:p w14:paraId="1CFC55BE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6185EC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  <w:p w14:paraId="55D077E8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20C694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70FCD914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B3BEFA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  <w:p w14:paraId="5A15CCB5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C58418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  <w:p w14:paraId="73B4FDE6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0B26D7" w14:textId="5BF6A1D3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</w:tbl>
    <w:p w14:paraId="3D36EC43" w14:textId="77777777" w:rsidR="00CA4178" w:rsidRPr="009F58EC" w:rsidRDefault="00CA4178" w:rsidP="009F58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CA4178" w:rsidRPr="009F58EC" w:rsidSect="009F58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7517B"/>
    <w:multiLevelType w:val="multilevel"/>
    <w:tmpl w:val="40A6962C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205365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EC"/>
    <w:rsid w:val="00185DC1"/>
    <w:rsid w:val="001A1D1B"/>
    <w:rsid w:val="001E33F1"/>
    <w:rsid w:val="002B0DFC"/>
    <w:rsid w:val="00453065"/>
    <w:rsid w:val="00572AE0"/>
    <w:rsid w:val="00574840"/>
    <w:rsid w:val="00786046"/>
    <w:rsid w:val="007C5F0B"/>
    <w:rsid w:val="00883481"/>
    <w:rsid w:val="00982840"/>
    <w:rsid w:val="009F58EC"/>
    <w:rsid w:val="00B32D65"/>
    <w:rsid w:val="00BA63CC"/>
    <w:rsid w:val="00BC739F"/>
    <w:rsid w:val="00CA4178"/>
    <w:rsid w:val="00CF14CA"/>
    <w:rsid w:val="00D54D2C"/>
    <w:rsid w:val="00DA7139"/>
    <w:rsid w:val="00DC1FEF"/>
    <w:rsid w:val="00E873C9"/>
    <w:rsid w:val="00F15944"/>
    <w:rsid w:val="00FE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095CA"/>
  <w15:chartTrackingRefBased/>
  <w15:docId w15:val="{0CB4B54A-2EC5-4FCF-A658-E19903002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58EC"/>
    <w:pPr>
      <w:spacing w:after="0" w:line="240" w:lineRule="auto"/>
    </w:pPr>
  </w:style>
  <w:style w:type="table" w:styleId="TableGrid">
    <w:name w:val="Table Grid"/>
    <w:basedOn w:val="TableNormal"/>
    <w:uiPriority w:val="39"/>
    <w:rsid w:val="00CA4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73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</dc:creator>
  <cp:keywords/>
  <dc:description/>
  <cp:lastModifiedBy>rob b</cp:lastModifiedBy>
  <cp:revision>2</cp:revision>
  <dcterms:created xsi:type="dcterms:W3CDTF">2023-01-13T17:12:00Z</dcterms:created>
  <dcterms:modified xsi:type="dcterms:W3CDTF">2023-01-13T17:12:00Z</dcterms:modified>
</cp:coreProperties>
</file>